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4031F" w14:textId="77777777" w:rsidR="00ED466A" w:rsidRDefault="00F53BA4">
      <w:pPr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bookmarkStart w:id="0" w:name="OLE_LINK2"/>
      <w:bookmarkStart w:id="1" w:name="OLE_LINK1"/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upplementary 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D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ata</w:t>
      </w:r>
    </w:p>
    <w:p w14:paraId="12589042" w14:textId="77777777" w:rsidR="00ED466A" w:rsidRDefault="00ED466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 w14:paraId="6AA2FF34" w14:textId="77777777" w:rsidR="00ED466A" w:rsidRDefault="00ED466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A2555D2" w14:textId="77777777" w:rsidR="00ED466A" w:rsidRDefault="00F53BA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S1 </w:t>
      </w:r>
      <w:bookmarkEnd w:id="0"/>
      <w:bookmarkEnd w:id="1"/>
      <w:r>
        <w:rPr>
          <w:rFonts w:ascii="Times New Roman" w:hAnsi="Times New Roman" w:cs="Times New Roman" w:hint="eastAsia"/>
          <w:bCs/>
          <w:sz w:val="24"/>
          <w:szCs w:val="24"/>
        </w:rPr>
        <w:t>Basic</w:t>
      </w:r>
      <w:r>
        <w:rPr>
          <w:rFonts w:ascii="Times New Roman" w:hAnsi="Times New Roman" w:cs="Times New Roman"/>
          <w:bCs/>
          <w:sz w:val="24"/>
          <w:szCs w:val="24"/>
        </w:rPr>
        <w:t xml:space="preserve"> information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nd genomic characterization </w:t>
      </w:r>
      <w:r>
        <w:rPr>
          <w:rFonts w:ascii="Times New Roman" w:hAnsi="Times New Roman" w:cs="Times New Roman"/>
          <w:bCs/>
          <w:sz w:val="24"/>
          <w:szCs w:val="24"/>
        </w:rPr>
        <w:t>of C39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vealed by WGS data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"/>
        <w:gridCol w:w="1144"/>
        <w:gridCol w:w="1418"/>
        <w:gridCol w:w="1080"/>
        <w:gridCol w:w="1113"/>
        <w:gridCol w:w="1049"/>
        <w:gridCol w:w="996"/>
        <w:gridCol w:w="1080"/>
        <w:gridCol w:w="1353"/>
        <w:gridCol w:w="1164"/>
        <w:gridCol w:w="2004"/>
        <w:gridCol w:w="1019"/>
      </w:tblGrid>
      <w:tr w:rsidR="00ED466A" w14:paraId="23388FB3" w14:textId="77777777">
        <w:trPr>
          <w:trHeight w:val="398"/>
        </w:trPr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A0A4B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9B124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DA05F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LST/serotyp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E44BD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 dat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FD39D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basic information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5F66B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B2C2F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with symptoms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ABB39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ation history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D63BC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itu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7D799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ze(bp)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6DA2D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resistance genes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CE922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ED466A" w14:paraId="3DB73DB4" w14:textId="77777777">
        <w:trPr>
          <w:trHeight w:val="244"/>
        </w:trPr>
        <w:tc>
          <w:tcPr>
            <w:tcW w:w="191" w:type="pct"/>
            <w:vMerge w:val="restart"/>
            <w:vAlign w:val="center"/>
          </w:tcPr>
          <w:p w14:paraId="4BED9168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9</w:t>
            </w:r>
          </w:p>
        </w:tc>
        <w:tc>
          <w:tcPr>
            <w:tcW w:w="410" w:type="pct"/>
            <w:vMerge w:val="restart"/>
            <w:vAlign w:val="center"/>
          </w:tcPr>
          <w:p w14:paraId="73F01247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508" w:type="pct"/>
            <w:vMerge w:val="restart"/>
            <w:vAlign w:val="center"/>
          </w:tcPr>
          <w:p w14:paraId="5BFA2347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37/KL15</w:t>
            </w:r>
          </w:p>
        </w:tc>
        <w:tc>
          <w:tcPr>
            <w:tcW w:w="387" w:type="pct"/>
            <w:vMerge w:val="restart"/>
            <w:vAlign w:val="center"/>
          </w:tcPr>
          <w:p w14:paraId="262853CE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8/10/2019</w:t>
            </w:r>
          </w:p>
        </w:tc>
        <w:tc>
          <w:tcPr>
            <w:tcW w:w="399" w:type="pct"/>
            <w:vMerge w:val="restart"/>
            <w:vAlign w:val="center"/>
          </w:tcPr>
          <w:p w14:paraId="7423C6B9" w14:textId="3BBA13EA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male infant</w:t>
            </w:r>
            <w:r w:rsidR="00C83427">
              <w:rPr>
                <w:rFonts w:ascii="Times New Roman" w:hAnsi="Times New Roman" w:cs="Times New Roman"/>
                <w:sz w:val="18"/>
                <w:szCs w:val="18"/>
              </w:rPr>
              <w:t xml:space="preserve"> patient</w:t>
            </w:r>
          </w:p>
        </w:tc>
        <w:tc>
          <w:tcPr>
            <w:tcW w:w="376" w:type="pct"/>
            <w:vMerge w:val="restart"/>
            <w:vAlign w:val="center"/>
          </w:tcPr>
          <w:p w14:paraId="1B8B8C96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genital heart disease</w:t>
            </w:r>
          </w:p>
        </w:tc>
        <w:tc>
          <w:tcPr>
            <w:tcW w:w="357" w:type="pct"/>
            <w:vMerge w:val="restart"/>
            <w:vAlign w:val="center"/>
          </w:tcPr>
          <w:p w14:paraId="539D2730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ssicu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thma</w:t>
            </w:r>
          </w:p>
        </w:tc>
        <w:tc>
          <w:tcPr>
            <w:tcW w:w="387" w:type="pct"/>
            <w:vMerge w:val="restart"/>
            <w:tcBorders>
              <w:right w:val="dashed" w:sz="4" w:space="0" w:color="auto"/>
            </w:tcBorders>
            <w:vAlign w:val="center"/>
          </w:tcPr>
          <w:p w14:paraId="4EF54E54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</w:tc>
        <w:tc>
          <w:tcPr>
            <w:tcW w:w="485" w:type="pct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33CAC9F4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osome</w:t>
            </w:r>
          </w:p>
        </w:tc>
        <w:tc>
          <w:tcPr>
            <w:tcW w:w="417" w:type="pct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05B25C87" w14:textId="77777777" w:rsidR="00ED466A" w:rsidRDefault="00F53BA4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290,020bp</w:t>
            </w:r>
          </w:p>
        </w:tc>
        <w:tc>
          <w:tcPr>
            <w:tcW w:w="718" w:type="pct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6945414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SHV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,</w:t>
            </w:r>
          </w:p>
        </w:tc>
        <w:tc>
          <w:tcPr>
            <w:tcW w:w="365" w:type="pct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236A3D1D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P061700</w:t>
            </w:r>
          </w:p>
        </w:tc>
      </w:tr>
      <w:tr w:rsidR="00ED466A" w14:paraId="59343045" w14:textId="77777777">
        <w:trPr>
          <w:trHeight w:val="244"/>
        </w:trPr>
        <w:tc>
          <w:tcPr>
            <w:tcW w:w="191" w:type="pct"/>
            <w:vMerge/>
            <w:vAlign w:val="center"/>
          </w:tcPr>
          <w:p w14:paraId="39C6F6C3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vMerge/>
            <w:vAlign w:val="center"/>
          </w:tcPr>
          <w:p w14:paraId="20F55E8C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8" w:type="pct"/>
            <w:vMerge/>
            <w:vAlign w:val="center"/>
          </w:tcPr>
          <w:p w14:paraId="0038F42F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vMerge/>
            <w:vAlign w:val="center"/>
          </w:tcPr>
          <w:p w14:paraId="23FC61F4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Merge/>
            <w:vAlign w:val="center"/>
          </w:tcPr>
          <w:p w14:paraId="24468DEF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pct"/>
            <w:vMerge/>
            <w:vAlign w:val="center"/>
          </w:tcPr>
          <w:p w14:paraId="41BFC5D8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7515B5E6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vMerge/>
            <w:tcBorders>
              <w:right w:val="dashed" w:sz="4" w:space="0" w:color="auto"/>
            </w:tcBorders>
            <w:vAlign w:val="center"/>
          </w:tcPr>
          <w:p w14:paraId="5CF02EDD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0542CD4C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39-334kb (IncHI5-like)</w:t>
            </w:r>
          </w:p>
        </w:tc>
        <w:tc>
          <w:tcPr>
            <w:tcW w:w="417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ECA9D7F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4,893bp</w:t>
            </w:r>
          </w:p>
        </w:tc>
        <w:tc>
          <w:tcPr>
            <w:tcW w:w="7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E08F683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qnrA7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ac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(3)-</w:t>
            </w: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II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, bl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SFO-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VEB-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bookmarkStart w:id="3" w:name="OLE_LINK11"/>
            <w:bookmarkStart w:id="4" w:name="OLE_LINK10"/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TEM-1B</w:t>
            </w:r>
            <w:bookmarkEnd w:id="3"/>
            <w:bookmarkEnd w:id="4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NDM-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rr-3, mph(A),sul1,dfrA27,ble</w:t>
            </w:r>
          </w:p>
        </w:tc>
        <w:tc>
          <w:tcPr>
            <w:tcW w:w="36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8E5F6A6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P061701</w:t>
            </w:r>
          </w:p>
        </w:tc>
      </w:tr>
      <w:tr w:rsidR="00ED466A" w14:paraId="38552F45" w14:textId="77777777">
        <w:trPr>
          <w:trHeight w:val="709"/>
        </w:trPr>
        <w:tc>
          <w:tcPr>
            <w:tcW w:w="191" w:type="pct"/>
            <w:vMerge/>
            <w:vAlign w:val="center"/>
          </w:tcPr>
          <w:p w14:paraId="422CAB78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vMerge/>
            <w:vAlign w:val="center"/>
          </w:tcPr>
          <w:p w14:paraId="46BB03B8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8" w:type="pct"/>
            <w:vMerge/>
            <w:vAlign w:val="center"/>
          </w:tcPr>
          <w:p w14:paraId="0F8A7D9E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vMerge/>
            <w:vAlign w:val="center"/>
          </w:tcPr>
          <w:p w14:paraId="4F01CCB9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Merge/>
            <w:vAlign w:val="center"/>
          </w:tcPr>
          <w:p w14:paraId="1317A323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pct"/>
            <w:vMerge/>
            <w:vAlign w:val="center"/>
          </w:tcPr>
          <w:p w14:paraId="0CDA2599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27E114AF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vMerge/>
            <w:tcBorders>
              <w:right w:val="dashed" w:sz="4" w:space="0" w:color="auto"/>
            </w:tcBorders>
            <w:vAlign w:val="center"/>
          </w:tcPr>
          <w:p w14:paraId="00E33699" w14:textId="77777777" w:rsidR="00ED466A" w:rsidRDefault="00ED466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27B247D4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39-125kb (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ncF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17" w:type="pct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7D7A44FD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,663bp</w:t>
            </w:r>
          </w:p>
        </w:tc>
        <w:tc>
          <w:tcPr>
            <w:tcW w:w="718" w:type="pct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56B5935C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365" w:type="pct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0EE312CE" w14:textId="77777777" w:rsidR="00ED466A" w:rsidRDefault="00F53BA4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P061702</w:t>
            </w:r>
          </w:p>
        </w:tc>
      </w:tr>
    </w:tbl>
    <w:p w14:paraId="37033A04" w14:textId="77777777" w:rsidR="00ED466A" w:rsidRDefault="00F53BA4">
      <w:pPr>
        <w:widowControl/>
        <w:jc w:val="left"/>
        <w:rPr>
          <w:bCs/>
        </w:rPr>
        <w:sectPr w:rsidR="00ED466A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bCs/>
        </w:rPr>
        <w:t xml:space="preserve"> </w:t>
      </w:r>
    </w:p>
    <w:p w14:paraId="11D57E07" w14:textId="77777777" w:rsidR="00ED466A" w:rsidRDefault="00F53BA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48742551" wp14:editId="2AC87529">
            <wp:extent cx="5278120" cy="52781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1. </w:t>
      </w:r>
      <w:r>
        <w:rPr>
          <w:rFonts w:ascii="Times New Roman" w:hAnsi="Times New Roman" w:cs="Times New Roman"/>
          <w:sz w:val="24"/>
          <w:szCs w:val="24"/>
        </w:rPr>
        <w:t>Circular comparison of pC39-</w:t>
      </w:r>
      <w:r>
        <w:rPr>
          <w:rFonts w:ascii="Times New Roman" w:hAnsi="Times New Roman" w:cs="Times New Roman" w:hint="eastAsia"/>
          <w:sz w:val="24"/>
          <w:szCs w:val="24"/>
        </w:rPr>
        <w:t>125</w:t>
      </w:r>
      <w:r>
        <w:rPr>
          <w:rFonts w:ascii="Times New Roman" w:hAnsi="Times New Roman" w:cs="Times New Roman"/>
          <w:sz w:val="24"/>
          <w:szCs w:val="24"/>
        </w:rPr>
        <w:t xml:space="preserve">kb and other </w:t>
      </w:r>
      <w:r>
        <w:rPr>
          <w:rFonts w:ascii="Times New Roman" w:hAnsi="Times New Roman" w:cs="Times New Roman" w:hint="eastAsia"/>
          <w:sz w:val="24"/>
          <w:szCs w:val="24"/>
        </w:rPr>
        <w:t xml:space="preserve">two </w:t>
      </w:r>
      <w:r>
        <w:rPr>
          <w:rFonts w:ascii="Times New Roman" w:hAnsi="Times New Roman" w:cs="Times New Roman"/>
          <w:sz w:val="24"/>
          <w:szCs w:val="24"/>
        </w:rPr>
        <w:t>similar plasmids in NCBI database.</w:t>
      </w:r>
    </w:p>
    <w:p w14:paraId="46508C76" w14:textId="77777777" w:rsidR="00ED466A" w:rsidRDefault="00ED46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ED466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B29745E" w14:textId="77777777" w:rsidR="00ED466A" w:rsidRDefault="00F53BA4">
      <w:pPr>
        <w:widowControl/>
        <w:ind w:left="420" w:hangingChars="200" w:hanging="420"/>
        <w:jc w:val="left"/>
      </w:pPr>
      <w:r>
        <w:rPr>
          <w:noProof/>
          <w:lang w:val="en-PH" w:eastAsia="en-PH"/>
        </w:rPr>
        <w:drawing>
          <wp:inline distT="0" distB="0" distL="0" distR="0" wp14:anchorId="67436C7A" wp14:editId="20A56235">
            <wp:extent cx="7465060" cy="446405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465060" cy="446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20A66" w14:textId="0B5FD8C6" w:rsidR="00ED466A" w:rsidRDefault="00F53BA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bCs/>
          <w:sz w:val="24"/>
          <w:szCs w:val="24"/>
        </w:rPr>
        <w:t xml:space="preserve">Comparative analysis of </w:t>
      </w:r>
      <w:r w:rsidR="00E131FA">
        <w:rPr>
          <w:rFonts w:ascii="Times New Roman" w:hAnsi="Times New Roman" w:cs="Times New Roman" w:hint="eastAsia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 xml:space="preserve">ra1 and </w:t>
      </w:r>
      <w:r w:rsidR="00E131FA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 xml:space="preserve">ra2 regions of pC39-334kb with </w:t>
      </w: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NDM-1-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EC12(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>nonconjugative</w:t>
      </w:r>
      <w:r>
        <w:rPr>
          <w:rFonts w:ascii="Times New Roman" w:hAnsi="Times New Roman" w:cs="Times New Roman"/>
          <w:bCs/>
          <w:sz w:val="24"/>
          <w:szCs w:val="24"/>
        </w:rPr>
        <w:t xml:space="preserve">, MN598004) and </w:t>
      </w: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IMP4_LL34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conjugative, CP025964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tr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genes, mobile elements, toxin/antitoxin system and other genes were represented by light green, blue, red, and grey arrows, respectively.</w:t>
      </w:r>
    </w:p>
    <w:p w14:paraId="6C35B322" w14:textId="77777777" w:rsidR="00ED466A" w:rsidRDefault="00F53BA4">
      <w:pPr>
        <w:pStyle w:val="EndNoteBibliography"/>
        <w:rPr>
          <w:sz w:val="24"/>
          <w:szCs w:val="24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03B55596" wp14:editId="5EA11629">
            <wp:extent cx="8863330" cy="404876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4"/>
          <w:szCs w:val="24"/>
        </w:rPr>
        <w:t xml:space="preserve"> Figure S3.</w:t>
      </w:r>
      <w:r>
        <w:rPr>
          <w:sz w:val="24"/>
          <w:szCs w:val="24"/>
        </w:rPr>
        <w:t xml:space="preserve"> Arrangement of functional genes between IS</w:t>
      </w:r>
      <w:r>
        <w:rPr>
          <w:i/>
          <w:iCs/>
          <w:sz w:val="24"/>
          <w:szCs w:val="24"/>
        </w:rPr>
        <w:t>3</w:t>
      </w:r>
      <w:r>
        <w:rPr>
          <w:sz w:val="24"/>
          <w:szCs w:val="24"/>
        </w:rPr>
        <w:t xml:space="preserve"> family and Na+/H+ antiporter </w:t>
      </w:r>
      <w:r>
        <w:rPr>
          <w:rFonts w:hint="eastAsia"/>
          <w:sz w:val="24"/>
          <w:szCs w:val="24"/>
        </w:rPr>
        <w:t xml:space="preserve">genes </w:t>
      </w:r>
      <w:r>
        <w:rPr>
          <w:sz w:val="24"/>
          <w:szCs w:val="24"/>
        </w:rPr>
        <w:t>in different IncHI5-like plasmids.</w:t>
      </w:r>
    </w:p>
    <w:p w14:paraId="63261583" w14:textId="77777777" w:rsidR="00ED466A" w:rsidRDefault="00F53BA4">
      <w:pPr>
        <w:pStyle w:val="EndNoteBibliography"/>
        <w:rPr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64DC0559" wp14:editId="67C61B18">
            <wp:extent cx="8863330" cy="2797175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4"/>
          <w:szCs w:val="24"/>
        </w:rPr>
        <w:t xml:space="preserve"> Figure S4.</w:t>
      </w:r>
      <w:r>
        <w:rPr>
          <w:sz w:val="24"/>
          <w:szCs w:val="24"/>
        </w:rPr>
        <w:t xml:space="preserve"> Complete structure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 xml:space="preserve"> between insertion hot spot </w:t>
      </w:r>
      <w:proofErr w:type="spellStart"/>
      <w:r>
        <w:rPr>
          <w:i/>
          <w:iCs/>
          <w:sz w:val="24"/>
          <w:szCs w:val="24"/>
        </w:rPr>
        <w:t>umuC</w:t>
      </w:r>
      <w:proofErr w:type="spellEnd"/>
      <w:r>
        <w:rPr>
          <w:sz w:val="24"/>
          <w:szCs w:val="24"/>
        </w:rPr>
        <w:t xml:space="preserve"> gene in different IncHI5-like plasmids.</w:t>
      </w:r>
    </w:p>
    <w:p w14:paraId="47142DAA" w14:textId="77777777" w:rsidR="00ED466A" w:rsidRDefault="00ED466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C289BE3" w14:textId="77777777" w:rsidR="00ED466A" w:rsidRDefault="00F53BA4">
      <w:pPr>
        <w:widowControl/>
        <w:ind w:left="420" w:hangingChars="200" w:hanging="420"/>
        <w:jc w:val="left"/>
      </w:pPr>
      <w:r>
        <w:rPr>
          <w:noProof/>
          <w:lang w:val="en-PH" w:eastAsia="en-PH"/>
        </w:rPr>
        <w:drawing>
          <wp:inline distT="0" distB="0" distL="0" distR="0" wp14:anchorId="360A59E9" wp14:editId="46281297">
            <wp:extent cx="7936230" cy="4308475"/>
            <wp:effectExtent l="0" t="0" r="381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936230" cy="430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13817" w14:textId="77777777" w:rsidR="00ED466A" w:rsidRDefault="00F53BA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r>
        <w:rPr>
          <w:rFonts w:ascii="Times New Roman" w:hAnsi="Times New Roman" w:cs="Times New Roman"/>
          <w:sz w:val="24"/>
          <w:szCs w:val="24"/>
        </w:rPr>
        <w:t xml:space="preserve">Pangenome analysis of five IncHI5-like plasmids reveal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Roary</w:t>
      </w:r>
      <w:proofErr w:type="spellEnd"/>
      <w:r>
        <w:rPr>
          <w:rFonts w:ascii="Times New Roman" w:hAnsi="Times New Roman" w:cs="Times New Roman"/>
          <w:sz w:val="24"/>
          <w:szCs w:val="24"/>
        </w:rPr>
        <w:t>. The blue bar indicated the pangenome of all IncHI5-like plasmids, including the 530 annotated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ot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01C875" w14:textId="77777777" w:rsidR="00ED466A" w:rsidRDefault="00F53BA4">
      <w:pPr>
        <w:widowControl/>
        <w:jc w:val="left"/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ED466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F04"/>
    <w:rsid w:val="00000194"/>
    <w:rsid w:val="00012034"/>
    <w:rsid w:val="0003734D"/>
    <w:rsid w:val="00063420"/>
    <w:rsid w:val="00084116"/>
    <w:rsid w:val="0008649E"/>
    <w:rsid w:val="00092FAD"/>
    <w:rsid w:val="00093BFC"/>
    <w:rsid w:val="000A15AE"/>
    <w:rsid w:val="000A1A57"/>
    <w:rsid w:val="000B135B"/>
    <w:rsid w:val="000F40C7"/>
    <w:rsid w:val="00120AD7"/>
    <w:rsid w:val="0013704C"/>
    <w:rsid w:val="0016471C"/>
    <w:rsid w:val="001828CD"/>
    <w:rsid w:val="0018742C"/>
    <w:rsid w:val="0019666A"/>
    <w:rsid w:val="001B01F2"/>
    <w:rsid w:val="001B073B"/>
    <w:rsid w:val="001B1BFE"/>
    <w:rsid w:val="001B4689"/>
    <w:rsid w:val="001C1CB2"/>
    <w:rsid w:val="001F4B3A"/>
    <w:rsid w:val="001F7E39"/>
    <w:rsid w:val="00200798"/>
    <w:rsid w:val="002323A0"/>
    <w:rsid w:val="0027261C"/>
    <w:rsid w:val="00272D6B"/>
    <w:rsid w:val="002A6271"/>
    <w:rsid w:val="002B426B"/>
    <w:rsid w:val="002D224F"/>
    <w:rsid w:val="002D2381"/>
    <w:rsid w:val="002D3C40"/>
    <w:rsid w:val="00313721"/>
    <w:rsid w:val="003205FD"/>
    <w:rsid w:val="00357489"/>
    <w:rsid w:val="00361D10"/>
    <w:rsid w:val="00377603"/>
    <w:rsid w:val="003C3CA9"/>
    <w:rsid w:val="003C6991"/>
    <w:rsid w:val="003D0C8B"/>
    <w:rsid w:val="003D1C2F"/>
    <w:rsid w:val="003D5C19"/>
    <w:rsid w:val="003E3843"/>
    <w:rsid w:val="003F591B"/>
    <w:rsid w:val="0040233C"/>
    <w:rsid w:val="00412954"/>
    <w:rsid w:val="00412F4F"/>
    <w:rsid w:val="00416193"/>
    <w:rsid w:val="00421812"/>
    <w:rsid w:val="00430998"/>
    <w:rsid w:val="004651E1"/>
    <w:rsid w:val="0046521A"/>
    <w:rsid w:val="00476E21"/>
    <w:rsid w:val="004A5BDF"/>
    <w:rsid w:val="004A7516"/>
    <w:rsid w:val="004A7729"/>
    <w:rsid w:val="004C48C4"/>
    <w:rsid w:val="004D46B5"/>
    <w:rsid w:val="004E565D"/>
    <w:rsid w:val="004F3D6F"/>
    <w:rsid w:val="0053572C"/>
    <w:rsid w:val="00550DCC"/>
    <w:rsid w:val="0055772F"/>
    <w:rsid w:val="00573F62"/>
    <w:rsid w:val="00582050"/>
    <w:rsid w:val="0058274D"/>
    <w:rsid w:val="00586E5C"/>
    <w:rsid w:val="005B6F67"/>
    <w:rsid w:val="005C5489"/>
    <w:rsid w:val="005C7123"/>
    <w:rsid w:val="005E59B3"/>
    <w:rsid w:val="00610951"/>
    <w:rsid w:val="0062022F"/>
    <w:rsid w:val="00631ACE"/>
    <w:rsid w:val="006334DD"/>
    <w:rsid w:val="00652DAD"/>
    <w:rsid w:val="00654D8B"/>
    <w:rsid w:val="0067677A"/>
    <w:rsid w:val="006811CA"/>
    <w:rsid w:val="00686BD5"/>
    <w:rsid w:val="006A0156"/>
    <w:rsid w:val="006C4C3D"/>
    <w:rsid w:val="006C7DBE"/>
    <w:rsid w:val="006D4686"/>
    <w:rsid w:val="006F5058"/>
    <w:rsid w:val="00704193"/>
    <w:rsid w:val="007059D6"/>
    <w:rsid w:val="00707B66"/>
    <w:rsid w:val="00743AD9"/>
    <w:rsid w:val="00744970"/>
    <w:rsid w:val="007529AF"/>
    <w:rsid w:val="00756562"/>
    <w:rsid w:val="0076204A"/>
    <w:rsid w:val="0078207A"/>
    <w:rsid w:val="00785992"/>
    <w:rsid w:val="007B23C9"/>
    <w:rsid w:val="007B282F"/>
    <w:rsid w:val="007D5F3A"/>
    <w:rsid w:val="007F0B41"/>
    <w:rsid w:val="007F1007"/>
    <w:rsid w:val="007F2F6B"/>
    <w:rsid w:val="00806E9A"/>
    <w:rsid w:val="00813D4A"/>
    <w:rsid w:val="00822F04"/>
    <w:rsid w:val="00835601"/>
    <w:rsid w:val="008419B1"/>
    <w:rsid w:val="00851959"/>
    <w:rsid w:val="00865525"/>
    <w:rsid w:val="008804E7"/>
    <w:rsid w:val="008C005E"/>
    <w:rsid w:val="008C4557"/>
    <w:rsid w:val="008D7164"/>
    <w:rsid w:val="008F3E33"/>
    <w:rsid w:val="00921CC0"/>
    <w:rsid w:val="00922F80"/>
    <w:rsid w:val="009457AF"/>
    <w:rsid w:val="00946787"/>
    <w:rsid w:val="00955C86"/>
    <w:rsid w:val="00962FD5"/>
    <w:rsid w:val="009810FC"/>
    <w:rsid w:val="009D3669"/>
    <w:rsid w:val="009D3EB5"/>
    <w:rsid w:val="009D46BC"/>
    <w:rsid w:val="009D7EC0"/>
    <w:rsid w:val="00A239A9"/>
    <w:rsid w:val="00A31ECE"/>
    <w:rsid w:val="00A37E30"/>
    <w:rsid w:val="00A47643"/>
    <w:rsid w:val="00A56B35"/>
    <w:rsid w:val="00A86111"/>
    <w:rsid w:val="00A95E9A"/>
    <w:rsid w:val="00AA7C4D"/>
    <w:rsid w:val="00AC0924"/>
    <w:rsid w:val="00AE6415"/>
    <w:rsid w:val="00B027DC"/>
    <w:rsid w:val="00B03CB9"/>
    <w:rsid w:val="00B0515C"/>
    <w:rsid w:val="00B17DAF"/>
    <w:rsid w:val="00B401F5"/>
    <w:rsid w:val="00B72D26"/>
    <w:rsid w:val="00BA1770"/>
    <w:rsid w:val="00BB7AD4"/>
    <w:rsid w:val="00BD1C4D"/>
    <w:rsid w:val="00BF2BBB"/>
    <w:rsid w:val="00BF5292"/>
    <w:rsid w:val="00C119BE"/>
    <w:rsid w:val="00C20A43"/>
    <w:rsid w:val="00C21058"/>
    <w:rsid w:val="00C233A7"/>
    <w:rsid w:val="00C3721A"/>
    <w:rsid w:val="00C44F8A"/>
    <w:rsid w:val="00C70C94"/>
    <w:rsid w:val="00C81C8E"/>
    <w:rsid w:val="00C83427"/>
    <w:rsid w:val="00C95DB7"/>
    <w:rsid w:val="00CA1B9D"/>
    <w:rsid w:val="00CC7A73"/>
    <w:rsid w:val="00CF294B"/>
    <w:rsid w:val="00CF7D76"/>
    <w:rsid w:val="00D51B9E"/>
    <w:rsid w:val="00D5283B"/>
    <w:rsid w:val="00D6193A"/>
    <w:rsid w:val="00D95C65"/>
    <w:rsid w:val="00D9617A"/>
    <w:rsid w:val="00DB454A"/>
    <w:rsid w:val="00DB66B8"/>
    <w:rsid w:val="00DC3265"/>
    <w:rsid w:val="00DE0E3E"/>
    <w:rsid w:val="00DE5CBD"/>
    <w:rsid w:val="00E07592"/>
    <w:rsid w:val="00E1196A"/>
    <w:rsid w:val="00E131FA"/>
    <w:rsid w:val="00E17738"/>
    <w:rsid w:val="00E3367A"/>
    <w:rsid w:val="00E42D08"/>
    <w:rsid w:val="00E47E0C"/>
    <w:rsid w:val="00E75E06"/>
    <w:rsid w:val="00E76385"/>
    <w:rsid w:val="00E9276D"/>
    <w:rsid w:val="00EA16DF"/>
    <w:rsid w:val="00EC6E96"/>
    <w:rsid w:val="00ED466A"/>
    <w:rsid w:val="00ED6612"/>
    <w:rsid w:val="00EF4D30"/>
    <w:rsid w:val="00F12F0E"/>
    <w:rsid w:val="00F248BD"/>
    <w:rsid w:val="00F25291"/>
    <w:rsid w:val="00F53BA4"/>
    <w:rsid w:val="00F76CC9"/>
    <w:rsid w:val="00F876B0"/>
    <w:rsid w:val="00FA629B"/>
    <w:rsid w:val="00FC4A76"/>
    <w:rsid w:val="00FC7906"/>
    <w:rsid w:val="00FD4211"/>
    <w:rsid w:val="00FE53D3"/>
    <w:rsid w:val="02CE63EE"/>
    <w:rsid w:val="03A51B2E"/>
    <w:rsid w:val="099A4D61"/>
    <w:rsid w:val="0E6300F9"/>
    <w:rsid w:val="2540667D"/>
    <w:rsid w:val="2AC05BA1"/>
    <w:rsid w:val="529F78CB"/>
    <w:rsid w:val="5F6C0DC5"/>
    <w:rsid w:val="65B41328"/>
    <w:rsid w:val="6A925A96"/>
    <w:rsid w:val="6DEC2723"/>
    <w:rsid w:val="71123B31"/>
    <w:rsid w:val="7CC1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570D4B"/>
  <w15:docId w15:val="{8F57761C-A6C3-488F-90D1-4E0B2FB75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Times New Roman" w:eastAsia="等线" w:hAnsi="Times New Rom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等线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C67B4B7-8E6C-429E-991E-B03FE4948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87</Words>
  <Characters>1290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奕 刘</dc:creator>
  <cp:lastModifiedBy>Papu</cp:lastModifiedBy>
  <cp:revision>3</cp:revision>
  <dcterms:created xsi:type="dcterms:W3CDTF">2021-09-23T06:51:00Z</dcterms:created>
  <dcterms:modified xsi:type="dcterms:W3CDTF">2021-09-28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